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5C7" w:rsidRPr="001715C7" w:rsidRDefault="001715C7" w:rsidP="001715C7">
      <w:pPr>
        <w:tabs>
          <w:tab w:val="left" w:pos="720"/>
        </w:tabs>
        <w:suppressAutoHyphens/>
        <w:spacing w:before="120"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Toc449269018"/>
      <w:bookmarkStart w:id="1" w:name="_Toc45566999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1715C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 (</w:t>
      </w:r>
      <w:r w:rsidR="005E13DA">
        <w:rPr>
          <w:rFonts w:ascii="Times New Roman" w:eastAsia="Times New Roman" w:hAnsi="Times New Roman" w:cs="Times New Roman"/>
          <w:b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abridged version of Table 3 with all comparator outcomes and all covariates): “</w:t>
      </w:r>
      <w:r w:rsidRPr="001715C7">
        <w:rPr>
          <w:rFonts w:ascii="Times New Roman" w:eastAsia="Times New Roman" w:hAnsi="Times New Roman" w:cs="Times New Roman"/>
          <w:b/>
          <w:sz w:val="24"/>
          <w:szCs w:val="24"/>
        </w:rPr>
        <w:t>Change in predicted probabilities of up-to-date vaccine status, multivariate linear probability model regression, U.S children aged 6-23 months old (N=7,246), 2011 NIS.</w:t>
      </w:r>
      <w:bookmarkEnd w:id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”</w:t>
      </w:r>
    </w:p>
    <w:tbl>
      <w:tblPr>
        <w:tblStyle w:val="TableGrid"/>
        <w:tblW w:w="9805" w:type="dxa"/>
        <w:tblLook w:val="0000" w:firstRow="0" w:lastRow="0" w:firstColumn="0" w:lastColumn="0" w:noHBand="0" w:noVBand="0"/>
      </w:tblPr>
      <w:tblGrid>
        <w:gridCol w:w="3775"/>
        <w:gridCol w:w="811"/>
        <w:gridCol w:w="1169"/>
        <w:gridCol w:w="810"/>
        <w:gridCol w:w="1192"/>
        <w:gridCol w:w="852"/>
        <w:gridCol w:w="1196"/>
      </w:tblGrid>
      <w:tr w:rsidR="001715C7" w:rsidRPr="001715C7" w:rsidTr="00C30596">
        <w:trPr>
          <w:trHeight w:val="170"/>
        </w:trPr>
        <w:tc>
          <w:tcPr>
            <w:tcW w:w="9805" w:type="dxa"/>
            <w:gridSpan w:val="7"/>
          </w:tcPr>
          <w:p w:rsidR="001715C7" w:rsidRPr="001715C7" w:rsidRDefault="001715C7" w:rsidP="001715C7">
            <w:pPr>
              <w:widowControl w:val="0"/>
              <w:jc w:val="center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 xml:space="preserve">Up-to-date status (combinations of seasonal influenza and the </w:t>
            </w:r>
            <w:proofErr w:type="gramStart"/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4:3:1:3:3:1</w:t>
            </w:r>
            <w:proofErr w:type="gramEnd"/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:4 series)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980" w:type="dxa"/>
            <w:gridSpan w:val="2"/>
          </w:tcPr>
          <w:p w:rsidR="001715C7" w:rsidRPr="001715C7" w:rsidRDefault="001715C7" w:rsidP="001715C7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“BOTH”</w:t>
            </w:r>
          </w:p>
          <w:p w:rsidR="001715C7" w:rsidRPr="001715C7" w:rsidRDefault="001715C7" w:rsidP="001715C7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 xml:space="preserve">Both flu and </w:t>
            </w:r>
            <w:proofErr w:type="gramStart"/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4:3:1:3:3:1</w:t>
            </w:r>
            <w:proofErr w:type="gramEnd"/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:4 series</w:t>
            </w:r>
          </w:p>
        </w:tc>
        <w:tc>
          <w:tcPr>
            <w:tcW w:w="2002" w:type="dxa"/>
            <w:gridSpan w:val="2"/>
          </w:tcPr>
          <w:p w:rsidR="001715C7" w:rsidRPr="001715C7" w:rsidRDefault="001715C7" w:rsidP="001715C7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“SERIES BUT NOT FLU”</w:t>
            </w:r>
          </w:p>
          <w:p w:rsidR="001715C7" w:rsidRPr="001715C7" w:rsidRDefault="001715C7" w:rsidP="001715C7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proofErr w:type="gramStart"/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4:3:1:3:3:1</w:t>
            </w:r>
            <w:proofErr w:type="gramEnd"/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:4 series, not flu</w:t>
            </w:r>
          </w:p>
        </w:tc>
        <w:tc>
          <w:tcPr>
            <w:tcW w:w="2048" w:type="dxa"/>
            <w:gridSpan w:val="2"/>
          </w:tcPr>
          <w:p w:rsidR="001715C7" w:rsidRPr="001715C7" w:rsidRDefault="001715C7" w:rsidP="001715C7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“NEITHER”</w:t>
            </w:r>
          </w:p>
          <w:p w:rsidR="001715C7" w:rsidRPr="001715C7" w:rsidRDefault="001715C7" w:rsidP="001715C7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Neither flu, 4:3:1:3:3:1:4 series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1" w:type="dxa"/>
          </w:tcPr>
          <w:p w:rsidR="001715C7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41141E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ΔPr</w:t>
            </w:r>
            <w:proofErr w:type="spellEnd"/>
            <w:r w:rsidRPr="0041141E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.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95% CI</w:t>
            </w:r>
          </w:p>
        </w:tc>
        <w:tc>
          <w:tcPr>
            <w:tcW w:w="810" w:type="dxa"/>
          </w:tcPr>
          <w:p w:rsidR="001715C7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41141E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ΔPr</w:t>
            </w:r>
            <w:proofErr w:type="spellEnd"/>
            <w:r w:rsidRPr="0041141E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.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95% CI</w:t>
            </w:r>
          </w:p>
        </w:tc>
        <w:tc>
          <w:tcPr>
            <w:tcW w:w="0" w:type="auto"/>
          </w:tcPr>
          <w:p w:rsidR="001715C7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41141E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ΔPr</w:t>
            </w:r>
            <w:proofErr w:type="spellEnd"/>
            <w:r w:rsidRPr="0041141E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.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95% CI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  <w:t xml:space="preserve">Child’s race/ethnicity 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(ref: non-Hispanic White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Non-Hispanic Black 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1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74, 0.092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0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45, 0.092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38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90, 0.165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Non-Hispanic other or multiple race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7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7, 0.121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1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8, 0.105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5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8, 0.097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Hispanic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44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70, 0.158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7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55, 0.15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7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0, 0.086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  <w:t xml:space="preserve">Mother is a college graduate 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(ref: education less than a college graduate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*0.116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62, 0.170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-0.083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50, -0.016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-0.059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.0115, -0.002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  <w:t xml:space="preserve">Mother never married, widowed, divorced, separated, or deceased 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(ref: married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4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64, 0.071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9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90, 0.108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7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2, 0.088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  <w:t>Child’s race/ethnicity*mother’s education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(Ref: non-Hispanic White with college graduate mother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 xml:space="preserve">   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Non-Hispanic Black with college graduate mother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61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325, 0.003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21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94, 0.336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30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97, 0.357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Non-Hispanic other/multiple race with college graduate mother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50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95, 0.095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58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2, 0.238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2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11, 0.155</w:t>
            </w:r>
          </w:p>
        </w:tc>
      </w:tr>
      <w:tr w:rsidR="001715C7" w:rsidRPr="001715C7" w:rsidTr="001715C7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Hispanic with college graduate mother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-0.208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350, -0.065</w:t>
            </w:r>
          </w:p>
        </w:tc>
        <w:tc>
          <w:tcPr>
            <w:tcW w:w="810" w:type="dxa"/>
            <w:shd w:val="clear" w:color="auto" w:fill="D9D9D9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0.263</w:t>
            </w:r>
          </w:p>
        </w:tc>
        <w:tc>
          <w:tcPr>
            <w:tcW w:w="1192" w:type="dxa"/>
            <w:shd w:val="clear" w:color="auto" w:fill="D9D9D9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04, 0.422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53, 0.088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  <w:t>Child’s race/ethnicity*mother’s marital status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(Ref: non-Hispanic White; mother never married, widowed, divorced, separated, or deceased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 xml:space="preserve">   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Non-Hispanic Black; mother never married, widowed, divorced, separated, or deceas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4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01, 0.113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22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57, 0.202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30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8, 0.187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Non-Hispanic other/multiple race; mother never married, widowed, divorced, separated, or deceas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63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7, 0.234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2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53, 0.169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3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90, 0.143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Hispanic; mother never married, widowed, divorced, separated, or deceas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80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11, 0.051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68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82, 0.21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4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4, 0.133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  <w:t xml:space="preserve">Mom is college graduate*never married/widowed/divorced/separated/deceased 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(ref: mom is college graduate*married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1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56, 0.177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80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40, 0.081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14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74, 0.302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bCs/>
                <w:kern w:val="1"/>
                <w:sz w:val="16"/>
                <w:szCs w:val="16"/>
                <w:lang w:eastAsia="hi-IN" w:bidi="hi-IN"/>
              </w:rPr>
              <w:t>Child’s race/ethnicity*mother’s education*mother’s marital status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(Ref: non-Hispanic White; mom is college graduate; never married, widowed, divorced, separated, or deceased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 xml:space="preserve">   </w:t>
            </w: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Non-Hispanic </w:t>
            </w:r>
            <w:proofErr w:type="gramStart"/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Black;  mom</w:t>
            </w:r>
            <w:proofErr w:type="gramEnd"/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is college graduate; never married, widowed, divorced, separated, or deceas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19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60, 0.398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86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58, 0.430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53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588, 0.083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Non-Hispanic other/multiple race; mom is college graduate; never married, widowed, divorced, separated, or deceas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41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368, 0.649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76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357, 0.510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0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498, 0.094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</w:t>
            </w:r>
            <w:proofErr w:type="gramStart"/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Hispanic;  mom</w:t>
            </w:r>
            <w:proofErr w:type="gramEnd"/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is college graduate; never married, widowed, divorced, separated, or deceas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6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90, 0.197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15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475, 0.244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40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232, 0.512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221D21" w:rsidRPr="001715C7" w:rsidTr="00C30596">
        <w:tc>
          <w:tcPr>
            <w:tcW w:w="3775" w:type="dxa"/>
          </w:tcPr>
          <w:p w:rsidR="00221D21" w:rsidRPr="001715C7" w:rsidRDefault="00221D21" w:rsidP="001715C7">
            <w:pPr>
              <w:widowControl w:val="0"/>
              <w:snapToGrid w:val="0"/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</w:pPr>
            <w:r>
              <w:rPr>
                <w:rFonts w:eastAsia="DejaVu LGC Sans"/>
                <w:b/>
                <w:kern w:val="1"/>
                <w:sz w:val="16"/>
                <w:szCs w:val="16"/>
                <w:lang w:eastAsia="hi-IN" w:bidi="hi-IN"/>
              </w:rPr>
              <w:t>Covariates</w:t>
            </w:r>
          </w:p>
        </w:tc>
        <w:tc>
          <w:tcPr>
            <w:tcW w:w="811" w:type="dxa"/>
          </w:tcPr>
          <w:p w:rsidR="00221D21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221D21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221D21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221D21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221D21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221D21" w:rsidRPr="001715C7" w:rsidRDefault="00221D21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Child is male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4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4, 0.043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0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4, 0.053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3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50, 0.024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Child is first born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36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1, 0.073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41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6, 0.08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*-0.08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2, -0.041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Child ever received WIC benefits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8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81, 0.026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25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5, 0.095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66, 0.070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Child uninsur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3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77, 0.050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2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19, 0.056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54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1, 0.130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Mother’s age group (ref: ≥30 years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≤19 years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57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74, 0.060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78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83, 0.239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3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4, 0.169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20-29 years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0.051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0, -0.002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6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60, 0.04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0.050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7, 0.093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English language (vs. Spanish or other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1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19, 0.078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61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5, 0.15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7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15, 0.041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Housing arrangement (ref: owned or being bought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lastRenderedPageBreak/>
              <w:t xml:space="preserve">   Rent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4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2, 0.060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50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3, 0.003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41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7, 0.088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Other arrangement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-0.090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64, -0.016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0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11, 0.130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8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9, 0.183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Provider facility type (ref: Private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Public/WIC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-0.068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34, -0.002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7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61, 0.095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0.081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4, 0.148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Hospital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51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8, 0.005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9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85, 0.06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6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3, 0.075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Military/other facilities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-0.113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96, -0.030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2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55, 0.091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0.174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54, 0.293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   Mixed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7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2, 0.076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36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2, 0.104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48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99, 0.003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Child was never breastfed nor fed breast milk (ref: ever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-0.056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00, -0.015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33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3, 0.088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8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0, 0.066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Parent ever refused/decided not to have their child vaccinated (ref: never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*-0.130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73, -0.087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0.099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42, 0.15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0.05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2, 0.101</w:t>
            </w:r>
          </w:p>
        </w:tc>
      </w:tr>
      <w:tr w:rsidR="001715C7" w:rsidRPr="001715C7" w:rsidTr="001715C7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Parent ever delayed or put off having their child vaccinated (ref: never)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*-0.083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4, -0.042</w:t>
            </w:r>
          </w:p>
        </w:tc>
        <w:tc>
          <w:tcPr>
            <w:tcW w:w="810" w:type="dxa"/>
            <w:shd w:val="clear" w:color="auto" w:fill="D9D9D9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-0.075</w:t>
            </w:r>
          </w:p>
        </w:tc>
        <w:tc>
          <w:tcPr>
            <w:tcW w:w="1192" w:type="dxa"/>
            <w:shd w:val="clear" w:color="auto" w:fill="D9D9D9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125, -0.026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*0.155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108, 0.202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Parent belief that vaccines are necessary to protect children’s health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0.015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2, 0.028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8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1, 0.026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*-0.022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38, -0.006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Parent belief that vaccines do a good job at preventing their diseases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9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6, 0.008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12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5, 0.030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7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3, 0.009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Parent belief that vaccines are safe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0.014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3, 0.024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0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2, 0.013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*-0.011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2, -0.001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 xml:space="preserve">Parent belief that vaccine-preventable diseases are serious, can hurt children 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0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0, 0.001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6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8, 0.007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4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6, 0.015</w:t>
            </w:r>
          </w:p>
        </w:tc>
      </w:tr>
      <w:tr w:rsidR="001715C7" w:rsidRPr="001715C7" w:rsidTr="00C30596">
        <w:tc>
          <w:tcPr>
            <w:tcW w:w="3775" w:type="dxa"/>
          </w:tcPr>
          <w:p w:rsidR="001715C7" w:rsidRPr="001715C7" w:rsidRDefault="001715C7" w:rsidP="001715C7">
            <w:pPr>
              <w:widowControl w:val="0"/>
              <w:snapToGrid w:val="0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Parent perception of strength of physician vaccine recommendation</w:t>
            </w:r>
          </w:p>
        </w:tc>
        <w:tc>
          <w:tcPr>
            <w:tcW w:w="811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4</w:t>
            </w:r>
          </w:p>
        </w:tc>
        <w:tc>
          <w:tcPr>
            <w:tcW w:w="1169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22, 0.015</w:t>
            </w:r>
          </w:p>
        </w:tc>
        <w:tc>
          <w:tcPr>
            <w:tcW w:w="810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2</w:t>
            </w:r>
          </w:p>
        </w:tc>
        <w:tc>
          <w:tcPr>
            <w:tcW w:w="1192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14, 0.019</w:t>
            </w:r>
          </w:p>
        </w:tc>
        <w:tc>
          <w:tcPr>
            <w:tcW w:w="0" w:type="auto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0.005</w:t>
            </w:r>
          </w:p>
        </w:tc>
        <w:tc>
          <w:tcPr>
            <w:tcW w:w="1196" w:type="dxa"/>
          </w:tcPr>
          <w:p w:rsidR="001715C7" w:rsidRPr="001715C7" w:rsidRDefault="001715C7" w:rsidP="001715C7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</w:pPr>
            <w:r w:rsidRPr="001715C7">
              <w:rPr>
                <w:rFonts w:eastAsia="DejaVu LGC Sans"/>
                <w:kern w:val="1"/>
                <w:sz w:val="16"/>
                <w:szCs w:val="16"/>
                <w:lang w:eastAsia="hi-IN" w:bidi="hi-IN"/>
              </w:rPr>
              <w:t>-0.006, 0.017</w:t>
            </w:r>
          </w:p>
        </w:tc>
      </w:tr>
    </w:tbl>
    <w:p w:rsidR="001715C7" w:rsidRPr="001715C7" w:rsidRDefault="001715C7" w:rsidP="001715C7">
      <w:pPr>
        <w:widowControl w:val="0"/>
        <w:spacing w:after="0" w:line="240" w:lineRule="auto"/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</w:pPr>
      <w:r w:rsidRPr="001715C7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Source: 2011 National Immunization Survey (NIS) data, children represented in the Parental Concerns module with provider-verified vaccination data and eligible for the influenza vaccination up-to-date question who are not missing any covariates. </w:t>
      </w:r>
      <w:r w:rsidR="00221D21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“</w:t>
      </w:r>
      <w:proofErr w:type="spellStart"/>
      <w:r w:rsidR="00221D21" w:rsidRPr="005E12FA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ΔPr</w:t>
      </w:r>
      <w:proofErr w:type="spellEnd"/>
      <w:r w:rsidR="00221D21" w:rsidRPr="005E12FA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.</w:t>
      </w:r>
      <w:r w:rsidR="00221D21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” represents</w:t>
      </w:r>
      <w:r w:rsidR="00221D21" w:rsidRPr="0050416E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</w:t>
      </w:r>
      <w:r w:rsidR="00221D21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changes in </w:t>
      </w:r>
      <w:r w:rsidR="00221D21" w:rsidRPr="0050416E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predicted probabilities</w:t>
      </w:r>
      <w:r w:rsidR="00221D21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,</w:t>
      </w:r>
      <w:r w:rsidR="00221D21" w:rsidRPr="0050416E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weighted to be nationally-representative</w:t>
      </w:r>
      <w:r w:rsid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</w:t>
      </w:r>
      <w:r w:rsid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(e.g., “0.116” </w:t>
      </w:r>
      <w:r w:rsidR="001B261A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in the </w:t>
      </w:r>
      <w:r w:rsid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means an absolute increase in probability of </w:t>
      </w:r>
      <w:r w:rsidR="001B261A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the up-to-date status</w:t>
      </w:r>
      <w:r w:rsid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outcome associated with change in the covariate</w:t>
      </w:r>
      <w:r w:rsid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; </w:t>
      </w:r>
      <w:r w:rsidR="001B261A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this is the same as an 11.6 percentage point absolute increase in chance of up-to-date status</w:t>
      </w:r>
      <w:r w:rsidR="001B261A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</w:t>
      </w:r>
      <w:bookmarkStart w:id="2" w:name="_GoBack"/>
      <w:bookmarkEnd w:id="2"/>
      <w:r w:rsidR="001B261A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outcome associated with change in the covariate</w:t>
      </w:r>
      <w:r w:rsid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)</w:t>
      </w:r>
      <w:r w:rsidR="00221D21" w:rsidRPr="0050416E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.</w:t>
      </w:r>
      <w:r w:rsidRPr="001715C7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Standard errors used to calculate 95% confidence intervals are adjusted for complex survey design. Also controls for </w:t>
      </w:r>
      <w:r w:rsidR="00221D21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geographical </w:t>
      </w:r>
      <w:r w:rsidRPr="001715C7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area of residence</w:t>
      </w:r>
      <w:r w:rsidR="00221D21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(not shown due to large number of variable values)</w:t>
      </w:r>
      <w:r w:rsidRPr="001715C7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. For the last 5 covariates (parent beliefs/perceptions), the scale is 0-10 where 0 is disagree and 10 is agree.</w:t>
      </w:r>
      <w:r w:rsid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</w:t>
      </w:r>
      <w:r w:rsidRPr="001715C7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For the “series but not flu” outcome, shaded cells represent significant coefficients </w:t>
      </w:r>
      <w:bookmarkStart w:id="3" w:name="_Hlk37534634"/>
      <w:r w:rsidRPr="001715C7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indicating vulnerability unique to the “series not flu” outcome or in a direction different than suggested from the “both” or “neither” outcomes.</w:t>
      </w:r>
      <w:bookmarkEnd w:id="3"/>
      <w:r w:rsidR="007C4F79" w:rsidRPr="007C4F79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 </w:t>
      </w:r>
      <w:r w:rsidR="007C4F79" w:rsidRPr="001715C7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>*p&lt;0.05 **p&lt;0.01 ***p&lt;0.001</w:t>
      </w:r>
    </w:p>
    <w:p w:rsidR="00E40E53" w:rsidRDefault="001B261A"/>
    <w:sectPr w:rsidR="00E40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LGC Sans">
    <w:altName w:val="MS Mincho"/>
    <w:charset w:val="80"/>
    <w:family w:val="auto"/>
    <w:pitch w:val="variable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5C7"/>
    <w:rsid w:val="00001A3D"/>
    <w:rsid w:val="001715C7"/>
    <w:rsid w:val="001B261A"/>
    <w:rsid w:val="00221D21"/>
    <w:rsid w:val="00573A5D"/>
    <w:rsid w:val="005E13DA"/>
    <w:rsid w:val="007C4F79"/>
    <w:rsid w:val="00D0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5E621"/>
  <w15:chartTrackingRefBased/>
  <w15:docId w15:val="{FD0E0543-7D92-479B-8517-95686500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5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leser, Ph.D.</dc:creator>
  <cp:keywords/>
  <dc:description/>
  <cp:lastModifiedBy>William Bleser, Ph.D.</cp:lastModifiedBy>
  <cp:revision>8</cp:revision>
  <dcterms:created xsi:type="dcterms:W3CDTF">2020-04-12T01:58:00Z</dcterms:created>
  <dcterms:modified xsi:type="dcterms:W3CDTF">2020-04-12T02:35:00Z</dcterms:modified>
</cp:coreProperties>
</file>